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E1" w:rsidRDefault="003033E1" w:rsidP="003033E1">
      <w:pPr>
        <w:spacing w:after="0"/>
        <w:rPr>
          <w:rFonts w:ascii="Arial" w:eastAsia="Arial" w:hAnsi="Arial" w:cs="Arial"/>
          <w:color w:val="000000"/>
        </w:rPr>
      </w:pPr>
    </w:p>
    <w:p w:rsidR="003033E1" w:rsidRDefault="003033E1" w:rsidP="003033E1">
      <w:pPr>
        <w:spacing w:afterLines="200" w:after="480" w:line="480" w:lineRule="auto"/>
        <w:rPr>
          <w:b/>
        </w:rPr>
      </w:pPr>
      <w:r w:rsidRPr="00130073">
        <w:rPr>
          <w:b/>
        </w:rPr>
        <w:t xml:space="preserve">Supplementary Table 1: </w:t>
      </w:r>
      <w:r>
        <w:rPr>
          <w:b/>
        </w:rPr>
        <w:t>Summary of the patient samples</w:t>
      </w:r>
    </w:p>
    <w:tbl>
      <w:tblPr>
        <w:tblW w:w="951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877"/>
        <w:gridCol w:w="1578"/>
        <w:gridCol w:w="1701"/>
        <w:gridCol w:w="1417"/>
        <w:gridCol w:w="2127"/>
      </w:tblGrid>
      <w:tr w:rsidR="003033E1" w:rsidRPr="00130073" w:rsidTr="00675079">
        <w:trPr>
          <w:trHeight w:val="900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Populatio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N (Initial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N (independen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N (high quality): dataset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N (training): dataset 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N (Broad comparison): dataset 3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Afghanistan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5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4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Bangladesh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8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8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Bhutan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Brazil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5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6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Cambodi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24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1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12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Chin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5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6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5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Colombi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07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5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61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El Salvador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Ethiopi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3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3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31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Indi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4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7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7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Indonesi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82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1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14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Iran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5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6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Madagascar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Malaysi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09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6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2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Mauritani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Mexico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0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0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Myanmar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8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Nicaragu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North Kore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Panam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Papua New Guine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34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21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Peru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7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38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Sri Lank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0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Sudan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3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4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Thailand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29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2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121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Vietnam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92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7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</w:rPr>
              <w:t>71</w:t>
            </w:r>
          </w:p>
        </w:tc>
      </w:tr>
      <w:tr w:rsidR="003033E1" w:rsidRPr="00130073" w:rsidTr="00675079">
        <w:trPr>
          <w:trHeight w:val="300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</w:rPr>
              <w:t>1366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</w:rPr>
              <w:t>12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</w:rPr>
              <w:t>8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</w:rPr>
              <w:t>83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</w:rPr>
              <w:t>825</w:t>
            </w:r>
          </w:p>
        </w:tc>
      </w:tr>
    </w:tbl>
    <w:p w:rsidR="003033E1" w:rsidRDefault="003033E1" w:rsidP="003033E1">
      <w:pPr>
        <w:spacing w:afterLines="200" w:after="480" w:line="480" w:lineRule="auto"/>
      </w:pPr>
    </w:p>
    <w:p w:rsidR="003033E1" w:rsidRDefault="003033E1" w:rsidP="00B4783F">
      <w:pPr>
        <w:spacing w:afterLines="200" w:after="480" w:line="480" w:lineRule="auto"/>
        <w:rPr>
          <w:color w:val="9900FF"/>
        </w:rPr>
      </w:pPr>
      <w:r>
        <w:t xml:space="preserve">The initial dataset (N initial) consisted of all patient samples in the </w:t>
      </w:r>
      <w:proofErr w:type="spellStart"/>
      <w:r>
        <w:t>MalariaGEN</w:t>
      </w:r>
      <w:proofErr w:type="spellEnd"/>
      <w:r>
        <w:t xml:space="preserve"> Plasmodium Vivax Community Project release 4 (PV4) with the exception of unpublished data from contributors from non-Menzies partner sites. The independent patient samples (N independent) comprised all infections from the initial dataset (N initial) after filtering out isolates from pairs with nucleotide distance less than </w:t>
      </w:r>
      <w:r>
        <w:lastRenderedPageBreak/>
        <w:t>0.0001 (0.01%).   The high-quality dataset (N high quality) consisted of the 854 independent patient samples with complete data at the 294,628 high-quality SNPs. The training dataset (N training) consisted of high-quality samples after reassignment based on the neighbor-joining tree.  For identification of new markers to supplement the Broad barcode SNPs, the high-quality dataset (N high-quality) was filtered to exclude samples with missing data at the 37 high-quality Broad markers and 28 HFST-derived SNPs.</w:t>
      </w:r>
      <w:bookmarkStart w:id="0" w:name="_1yf4r94czpcf" w:colFirst="0" w:colLast="0"/>
      <w:bookmarkStart w:id="1" w:name="_GoBack"/>
      <w:bookmarkEnd w:id="0"/>
      <w:bookmarkEnd w:id="1"/>
    </w:p>
    <w:p w:rsidR="0034328A" w:rsidRDefault="00B4783F"/>
    <w:sectPr w:rsidR="0034328A">
      <w:pgSz w:w="12240" w:h="15840"/>
      <w:pgMar w:top="1080" w:right="1440" w:bottom="108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26616"/>
    <w:multiLevelType w:val="multilevel"/>
    <w:tmpl w:val="41584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B5B331A"/>
    <w:multiLevelType w:val="multilevel"/>
    <w:tmpl w:val="51D0F3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E1"/>
    <w:rsid w:val="003033E1"/>
    <w:rsid w:val="004D5AFC"/>
    <w:rsid w:val="00675079"/>
    <w:rsid w:val="007C3D3C"/>
    <w:rsid w:val="00B4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9-09-20T06:30:00Z</dcterms:created>
  <dcterms:modified xsi:type="dcterms:W3CDTF">2019-09-20T06:30:00Z</dcterms:modified>
</cp:coreProperties>
</file>